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rPr>
          <w:rFonts w:ascii="Arial" w:hAnsi="Arial" w:cs="Arial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26965" cy="31375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6960" cy="3137400"/>
                          <a:chOff x="0" y="0"/>
                          <a:chExt cx="4926960" cy="31374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26960" cy="3137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3680" y="2702520"/>
                            <a:ext cx="30949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1960" y="275472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368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41200" y="275472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22292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54480" y="275472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63656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01880" y="27540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94580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10400" y="27540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25432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24400" y="27540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66832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08800" y="2754720"/>
                            <a:ext cx="100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97684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16800" y="2754720"/>
                            <a:ext cx="1497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00860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40320" y="2049840"/>
                            <a:ext cx="20102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36360" y="1941120"/>
                            <a:ext cx="217800" cy="217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7680" y="1997640"/>
                            <a:ext cx="5792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Burzotta, 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800" y="1997640"/>
                            <a:ext cx="6526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0 (0.11, 9.4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840" y="1562760"/>
                            <a:ext cx="7473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ilva-Orrego, 20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800" y="1562760"/>
                            <a:ext cx="475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* (excluded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54200" y="1179720"/>
                            <a:ext cx="23547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76880" y="1092960"/>
                            <a:ext cx="173880" cy="1738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65320" y="1036440"/>
                            <a:ext cx="143640" cy="43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" h="99">
                                <a:moveTo>
                                  <a:pt x="0" y="0"/>
                                </a:moveTo>
                                <a:lnTo>
                                  <a:pt x="33" y="33"/>
                                </a:lnTo>
                                <a:lnTo>
                                  <a:pt x="0" y="99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2560" y="1127160"/>
                            <a:ext cx="7059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altoft, 20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440" y="1127160"/>
                            <a:ext cx="8629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.95 (0.52, infinity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88400" y="744840"/>
                            <a:ext cx="23202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11800" y="657720"/>
                            <a:ext cx="173880" cy="1738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65320" y="601200"/>
                            <a:ext cx="143640" cy="43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" h="99">
                                <a:moveTo>
                                  <a:pt x="0" y="0"/>
                                </a:moveTo>
                                <a:lnTo>
                                  <a:pt x="33" y="33"/>
                                </a:lnTo>
                                <a:lnTo>
                                  <a:pt x="0" y="99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5480" y="692640"/>
                            <a:ext cx="6228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hevalier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440" y="692280"/>
                            <a:ext cx="862920" cy="221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.37 (0.57, infinity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54200" y="309960"/>
                            <a:ext cx="23547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67880" y="218520"/>
                            <a:ext cx="182880" cy="1828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65320" y="166320"/>
                            <a:ext cx="143640" cy="43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" h="99">
                                <a:moveTo>
                                  <a:pt x="0" y="0"/>
                                </a:moveTo>
                                <a:lnTo>
                                  <a:pt x="33" y="33"/>
                                </a:lnTo>
                                <a:lnTo>
                                  <a:pt x="0" y="99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2640" y="257040"/>
                            <a:ext cx="574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ardella, 20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00680" y="228600"/>
                            <a:ext cx="8002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.94 (0.52, infinity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45800" y="166320"/>
                            <a:ext cx="0" cy="2536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19480" y="2341080"/>
                            <a:ext cx="287640" cy="286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53" h="452">
                                <a:moveTo>
                                  <a:pt x="0" y="226"/>
                                </a:moveTo>
                                <a:lnTo>
                                  <a:pt x="227" y="452"/>
                                </a:lnTo>
                                <a:lnTo>
                                  <a:pt x="453" y="226"/>
                                </a:lnTo>
                                <a:lnTo>
                                  <a:pt x="227" y="0"/>
                                </a:lnTo>
                                <a:lnTo>
                                  <a:pt x="0" y="22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806480" y="2484720"/>
                            <a:ext cx="13183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63840" y="309960"/>
                            <a:ext cx="0" cy="203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520" y="2432520"/>
                            <a:ext cx="7621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800" y="2432520"/>
                            <a:ext cx="7030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.18 (0.73, 13.8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10000" y="2919600"/>
                            <a:ext cx="1478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7.95pt;height:247.05pt" coordorigin="0,0" coordsize="7759,4941">
                <v:rect id="shape_0" fillcolor="white" stroked="f" o:allowincell="f" style="position:absolute;left:0;top:0;width:7758;height:4940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line id="shape_0" from="1439,4256" to="6312,425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310;top:433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4256" to="1439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1797;top:433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926,4256" to="1926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448;top:433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577,4256" to="2577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995;top:433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64,4256" to="3064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481;top:433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50,4256" to="3550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133;top:433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02,4256" to="4202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581;top:4338;width:15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688,4256" to="4688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168;top:4338;width:23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313,4256" to="6313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1481,3228" to="4646,322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892;top:3057;width:342;height:34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90;top:3146;width:911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Burzotta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1;top:3146;width:10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0 (0.11, 9.4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0;top:2461;width:117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ilva-Orrego, 2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1;top:2461;width:74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* (excluded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605,1858" to="6312,185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058;top:1721;width:273;height:27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33,99" path="m0,0l33,33l0,99e" stroked="t" o:allowincell="f" style="position:absolute;left:6087;top:1632;width:225;height:677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508;top:1775;width:1111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altoft, 2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0;top:1775;width:135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.95 (0.52, infinity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659,1173" to="6312,117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113;top:1036;width:273;height:27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33,99" path="m0,0l33,33l0,99e" stroked="t" o:allowincell="f" style="position:absolute;left:6087;top:947;width:225;height:677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308;top:1091;width:98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hevalier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0;top:1090;width:1358;height:34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.37 (0.57, infinity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605,488" to="6312,48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044;top:344;width:287;height:28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33,99" path="m0,0l33,33l0,99e" stroked="t" o:allowincell="f" style="position:absolute;left:6087;top:262;width:225;height:677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382;top:405;width:904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ardella, 2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00;top:360;width:125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.94 (0.52, infinity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64,262" to="3064,425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453,452" path="m0,226l227,452l453,226l227,0l0,226xe" stroked="t" o:allowincell="f" style="position:absolute;left:3653;top:3687;width:452;height:451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2845,3913" to="4920,3913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3880,488" to="3880,3686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89;top:3831;width:119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1;top:3831;width:110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.18 (0.73, 13.8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93;top:4598;width:23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807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0 percent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P=0.001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9:53:00Z</dcterms:created>
  <dc:creator>HHUser</dc:creator>
  <dc:description/>
  <cp:keywords/>
  <dc:language>en-US</dc:language>
  <cp:lastModifiedBy>HHUser</cp:lastModifiedBy>
  <dcterms:modified xsi:type="dcterms:W3CDTF">2011-12-14T14:27:00Z</dcterms:modified>
  <cp:revision>3</cp:revision>
  <dc:subject/>
  <dc:title>Appendix Figure 11</dc:title>
</cp:coreProperties>
</file>